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031" w:rsidRPr="0092433B" w:rsidRDefault="00CB203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176" w:type="dxa"/>
        <w:jc w:val="center"/>
        <w:tblCellMar>
          <w:top w:w="144" w:type="dxa"/>
          <w:left w:w="115" w:type="dxa"/>
          <w:bottom w:w="144" w:type="dxa"/>
          <w:right w:w="115" w:type="dxa"/>
        </w:tblCellMar>
        <w:tblLook w:val="04A0" w:firstRow="1" w:lastRow="0" w:firstColumn="1" w:lastColumn="0" w:noHBand="0" w:noVBand="1"/>
      </w:tblPr>
      <w:tblGrid>
        <w:gridCol w:w="1998"/>
        <w:gridCol w:w="6030"/>
        <w:gridCol w:w="5148"/>
      </w:tblGrid>
      <w:tr w:rsidR="00C57095" w:rsidTr="00F92366">
        <w:trPr>
          <w:jc w:val="center"/>
        </w:trPr>
        <w:tc>
          <w:tcPr>
            <w:tcW w:w="1998" w:type="dxa"/>
            <w:shd w:val="clear" w:color="auto" w:fill="C6D9F1" w:themeFill="text2" w:themeFillTint="33"/>
          </w:tcPr>
          <w:p w:rsidR="00C57095" w:rsidRPr="0092433B" w:rsidRDefault="00C57095" w:rsidP="00C548B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2433B">
              <w:rPr>
                <w:rFonts w:ascii="Arial" w:hAnsi="Arial" w:cs="Arial"/>
                <w:b/>
                <w:i/>
                <w:sz w:val="20"/>
                <w:szCs w:val="20"/>
              </w:rPr>
              <w:t>C.elegans</w:t>
            </w:r>
            <w:proofErr w:type="spellEnd"/>
            <w:r w:rsidR="00B65EC8" w:rsidRPr="0092433B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="00B65EC8" w:rsidRPr="0092433B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6030" w:type="dxa"/>
            <w:shd w:val="clear" w:color="auto" w:fill="C6D9F1" w:themeFill="text2" w:themeFillTint="33"/>
          </w:tcPr>
          <w:p w:rsidR="00C57095" w:rsidRPr="0092433B" w:rsidRDefault="00B65EC8" w:rsidP="00254D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433B">
              <w:rPr>
                <w:rFonts w:ascii="Arial" w:hAnsi="Arial" w:cs="Arial"/>
                <w:b/>
                <w:sz w:val="20"/>
                <w:szCs w:val="20"/>
              </w:rPr>
              <w:t>Function</w:t>
            </w:r>
          </w:p>
        </w:tc>
        <w:tc>
          <w:tcPr>
            <w:tcW w:w="5148" w:type="dxa"/>
            <w:shd w:val="clear" w:color="auto" w:fill="C6D9F1" w:themeFill="text2" w:themeFillTint="33"/>
          </w:tcPr>
          <w:p w:rsidR="00C57095" w:rsidRPr="0092433B" w:rsidRDefault="00C57095" w:rsidP="00254D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433B">
              <w:rPr>
                <w:rFonts w:ascii="Arial" w:hAnsi="Arial" w:cs="Arial"/>
                <w:b/>
                <w:sz w:val="20"/>
                <w:szCs w:val="20"/>
              </w:rPr>
              <w:t xml:space="preserve">Human </w:t>
            </w:r>
            <w:proofErr w:type="spellStart"/>
            <w:r w:rsidRPr="0092433B">
              <w:rPr>
                <w:rFonts w:ascii="Arial" w:hAnsi="Arial" w:cs="Arial"/>
                <w:b/>
                <w:sz w:val="20"/>
                <w:szCs w:val="20"/>
              </w:rPr>
              <w:t>Ortholog</w:t>
            </w:r>
            <w:proofErr w:type="spellEnd"/>
            <w:r w:rsidR="00C548B0">
              <w:rPr>
                <w:rFonts w:ascii="Arial" w:hAnsi="Arial" w:cs="Arial"/>
                <w:b/>
                <w:sz w:val="20"/>
                <w:szCs w:val="20"/>
              </w:rPr>
              <w:t xml:space="preserve"> (from </w:t>
            </w:r>
            <w:proofErr w:type="spellStart"/>
            <w:r w:rsidR="00C548B0">
              <w:rPr>
                <w:rFonts w:ascii="Arial" w:hAnsi="Arial" w:cs="Arial"/>
                <w:b/>
                <w:sz w:val="20"/>
                <w:szCs w:val="20"/>
              </w:rPr>
              <w:t>HomoloGene</w:t>
            </w:r>
            <w:proofErr w:type="spellEnd"/>
            <w:r w:rsidR="00C548B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C57095" w:rsidTr="00F92366">
        <w:trPr>
          <w:jc w:val="center"/>
        </w:trPr>
        <w:tc>
          <w:tcPr>
            <w:tcW w:w="1998" w:type="dxa"/>
          </w:tcPr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daf-2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age-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pdk-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daf-16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daf-7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daf-9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daf-1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tatn-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eak-4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eak-3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sdf-9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hsd-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eak-7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sgk-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aak-2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daf-12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crh-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lastRenderedPageBreak/>
              <w:t>pah-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hpd-1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cat-2</w:t>
            </w: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C57095" w:rsidRPr="0092433B" w:rsidRDefault="00C57095" w:rsidP="00C548B0">
            <w:pPr>
              <w:shd w:val="clear" w:color="auto" w:fill="FFFFFF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92433B">
              <w:rPr>
                <w:rFonts w:ascii="Arial" w:hAnsi="Arial" w:cs="Arial"/>
                <w:i/>
                <w:sz w:val="20"/>
                <w:szCs w:val="20"/>
              </w:rPr>
              <w:t>tdc-1</w:t>
            </w:r>
          </w:p>
        </w:tc>
        <w:tc>
          <w:tcPr>
            <w:tcW w:w="6030" w:type="dxa"/>
          </w:tcPr>
          <w:p w:rsidR="00C57095" w:rsidRPr="0092433B" w:rsidRDefault="00B65EC8" w:rsidP="00254D8C">
            <w:pPr>
              <w:rPr>
                <w:rFonts w:ascii="Arial" w:hAnsi="Arial" w:cs="Arial"/>
                <w:sz w:val="20"/>
                <w:szCs w:val="20"/>
              </w:rPr>
            </w:pPr>
            <w:r w:rsidRPr="0092433B">
              <w:rPr>
                <w:rFonts w:ascii="Arial" w:hAnsi="Arial" w:cs="Arial"/>
                <w:sz w:val="20"/>
                <w:szCs w:val="20"/>
              </w:rPr>
              <w:lastRenderedPageBreak/>
              <w:t>Insulin/Insulin-like growth factor-1 receptor</w:t>
            </w:r>
          </w:p>
          <w:p w:rsidR="00B65EC8" w:rsidRPr="0092433B" w:rsidRDefault="00B65EC8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B65EC8" w:rsidRPr="0092433B" w:rsidRDefault="00B65EC8" w:rsidP="00254D8C">
            <w:pPr>
              <w:rPr>
                <w:rFonts w:ascii="Arial" w:hAnsi="Arial" w:cs="Arial"/>
                <w:sz w:val="20"/>
                <w:szCs w:val="20"/>
              </w:rPr>
            </w:pPr>
            <w:r w:rsidRPr="0092433B">
              <w:rPr>
                <w:rFonts w:ascii="Arial" w:hAnsi="Arial" w:cs="Arial"/>
                <w:sz w:val="20"/>
                <w:szCs w:val="20"/>
              </w:rPr>
              <w:t>Phosphatidylinositol-4-phosphate 3-kinase</w:t>
            </w:r>
          </w:p>
          <w:p w:rsidR="008F422D" w:rsidRPr="0092433B" w:rsidRDefault="008F422D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F422D" w:rsidRPr="0092433B" w:rsidRDefault="008F422D" w:rsidP="00254D8C">
            <w:pPr>
              <w:rPr>
                <w:rFonts w:ascii="Arial" w:hAnsi="Arial" w:cs="Arial"/>
                <w:sz w:val="20"/>
                <w:szCs w:val="20"/>
              </w:rPr>
            </w:pPr>
            <w:r w:rsidRPr="0092433B">
              <w:rPr>
                <w:rFonts w:ascii="Arial" w:hAnsi="Arial" w:cs="Arial"/>
                <w:sz w:val="20"/>
                <w:szCs w:val="20"/>
              </w:rPr>
              <w:t>3-phosphoinositide-dependent protein kinase</w:t>
            </w:r>
          </w:p>
          <w:p w:rsidR="008F422D" w:rsidRPr="0092433B" w:rsidRDefault="008F422D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F422D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rkhe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ox transcription factor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</w:t>
            </w:r>
            <w:r w:rsidR="00C548B0">
              <w:rPr>
                <w:rFonts w:ascii="Arial" w:hAnsi="Arial" w:cs="Arial"/>
                <w:sz w:val="20"/>
                <w:szCs w:val="20"/>
              </w:rPr>
              <w:t>β family member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anyl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clase</w:t>
            </w:r>
            <w:proofErr w:type="spellEnd"/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osine Aminotransferase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osine phosphatase-like protein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5D0E27" w:rsidP="00254D8C">
            <w:pPr>
              <w:rPr>
                <w:rFonts w:ascii="Arial" w:hAnsi="Arial" w:cs="Arial"/>
                <w:sz w:val="20"/>
                <w:szCs w:val="20"/>
              </w:rPr>
            </w:pPr>
            <w:r w:rsidRPr="005D0E27">
              <w:rPr>
                <w:rFonts w:ascii="Arial" w:hAnsi="Arial" w:cs="Arial"/>
                <w:sz w:val="20"/>
                <w:szCs w:val="20"/>
              </w:rPr>
              <w:t>3β-</w:t>
            </w:r>
            <w:proofErr w:type="spellStart"/>
            <w:r w:rsidRPr="005D0E27">
              <w:rPr>
                <w:rFonts w:ascii="Arial" w:hAnsi="Arial" w:cs="Arial"/>
                <w:sz w:val="20"/>
                <w:szCs w:val="20"/>
              </w:rPr>
              <w:t>hydroxysteroid</w:t>
            </w:r>
            <w:proofErr w:type="spellEnd"/>
            <w:r w:rsidRPr="005D0E27">
              <w:rPr>
                <w:rFonts w:ascii="Arial" w:hAnsi="Arial" w:cs="Arial"/>
                <w:sz w:val="20"/>
                <w:szCs w:val="20"/>
              </w:rPr>
              <w:t xml:space="preserve"> dehydrogenase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5D0E27" w:rsidP="00254D8C">
            <w:pPr>
              <w:rPr>
                <w:rFonts w:ascii="Arial" w:hAnsi="Arial" w:cs="Arial"/>
                <w:sz w:val="20"/>
                <w:szCs w:val="20"/>
              </w:rPr>
            </w:pPr>
            <w:r w:rsidRPr="0092433B">
              <w:rPr>
                <w:rFonts w:ascii="Arial" w:hAnsi="Arial" w:cs="Arial"/>
                <w:sz w:val="20"/>
                <w:szCs w:val="20"/>
              </w:rPr>
              <w:t>TLD domain-containing protein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5D0E27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D0E27">
              <w:rPr>
                <w:rFonts w:ascii="Arial" w:hAnsi="Arial" w:cs="Arial"/>
                <w:sz w:val="20"/>
                <w:szCs w:val="20"/>
              </w:rPr>
              <w:t>erum/glucocorticoid regulated kinase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 kinase</w:t>
            </w: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846B43" w:rsidRDefault="00846B43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ar hormone receptor</w:t>
            </w:r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B transcription factor</w:t>
            </w:r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henylalanine-4-hydroxylase</w:t>
            </w:r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-hydroxyphenylpyruv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oxygenase</w:t>
            </w:r>
            <w:proofErr w:type="spellEnd"/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osine hydroxylase</w:t>
            </w:r>
          </w:p>
          <w:p w:rsidR="00290EA4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290EA4" w:rsidRPr="0092433B" w:rsidRDefault="00290EA4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osine decarboxylase</w:t>
            </w:r>
          </w:p>
        </w:tc>
        <w:tc>
          <w:tcPr>
            <w:tcW w:w="5148" w:type="dxa"/>
          </w:tcPr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  <w:r w:rsidRPr="0092433B">
              <w:rPr>
                <w:rFonts w:ascii="Arial" w:hAnsi="Arial" w:cs="Arial"/>
                <w:sz w:val="20"/>
                <w:szCs w:val="20"/>
              </w:rPr>
              <w:lastRenderedPageBreak/>
              <w:t>IGF1R</w:t>
            </w:r>
            <w:r w:rsidR="008F422D" w:rsidRPr="0092433B">
              <w:rPr>
                <w:rFonts w:ascii="Arial" w:hAnsi="Arial" w:cs="Arial"/>
                <w:sz w:val="20"/>
                <w:szCs w:val="20"/>
              </w:rPr>
              <w:t>/INSR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C548B0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PIK3C</w:t>
            </w:r>
            <w:r w:rsidR="00C57095" w:rsidRPr="0092433B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A</w:t>
            </w: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</w:p>
          <w:p w:rsidR="00C57095" w:rsidRPr="0092433B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PK1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C548B0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FOXO1</w:t>
            </w: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</w:p>
          <w:p w:rsidR="00C57095" w:rsidRPr="0092433B" w:rsidRDefault="00C548B0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GDF11</w:t>
            </w: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</w:p>
          <w:p w:rsidR="00C57095" w:rsidRPr="0092433B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2W1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92433B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GUC</w:t>
            </w:r>
            <w:r w:rsidR="00C548B0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Y2D</w:t>
            </w: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</w:p>
          <w:p w:rsidR="00C57095" w:rsidRPr="0092433B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T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1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C548B0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Default="005D0E27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DHL</w:t>
            </w:r>
          </w:p>
          <w:p w:rsidR="005D0E27" w:rsidRPr="0092433B" w:rsidRDefault="005D0E27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5D0E27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TLDC1</w:t>
            </w: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</w:p>
          <w:p w:rsidR="00C57095" w:rsidRPr="0092433B" w:rsidRDefault="005D0E27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SGK1</w:t>
            </w: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C57095" w:rsidRPr="0092433B" w:rsidRDefault="00133C88" w:rsidP="00254D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KAA2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  <w:r w:rsidRPr="0092433B">
              <w:rPr>
                <w:rFonts w:ascii="Arial" w:hAnsi="Arial" w:cs="Arial"/>
                <w:sz w:val="20"/>
                <w:szCs w:val="20"/>
              </w:rPr>
              <w:t>NR1H</w:t>
            </w:r>
            <w:r w:rsidR="00133C88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133C88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CREB1/CREM</w:t>
            </w: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  <w:r w:rsidRPr="0092433B"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 w:rsidR="005D0E27">
              <w:rPr>
                <w:rFonts w:ascii="Arial" w:hAnsi="Arial" w:cs="Arial"/>
                <w:sz w:val="20"/>
                <w:szCs w:val="20"/>
              </w:rPr>
              <w:t>AH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  <w:p w:rsidR="00C57095" w:rsidRPr="0092433B" w:rsidRDefault="005D0E27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HPD</w:t>
            </w:r>
          </w:p>
          <w:p w:rsidR="00C57095" w:rsidRPr="0092433B" w:rsidRDefault="00C57095" w:rsidP="00254D8C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</w:p>
          <w:p w:rsidR="00C57095" w:rsidRDefault="005D0E27" w:rsidP="005D0E27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TH</w:t>
            </w:r>
          </w:p>
          <w:p w:rsidR="005D0E27" w:rsidRDefault="005D0E27" w:rsidP="005D0E27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</w:p>
          <w:p w:rsidR="005D0E27" w:rsidRPr="005D0E27" w:rsidRDefault="005D0E27" w:rsidP="005D0E27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None</w:t>
            </w:r>
          </w:p>
          <w:p w:rsidR="00C57095" w:rsidRPr="0092433B" w:rsidRDefault="00C57095" w:rsidP="00254D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A5362" w:rsidRDefault="005A5362" w:rsidP="004954EC"/>
    <w:sectPr w:rsidR="005A5362" w:rsidSect="00CB20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F3E"/>
    <w:rsid w:val="0008364E"/>
    <w:rsid w:val="000D26B3"/>
    <w:rsid w:val="00133C88"/>
    <w:rsid w:val="00202E74"/>
    <w:rsid w:val="0022183C"/>
    <w:rsid w:val="0022357D"/>
    <w:rsid w:val="0023158B"/>
    <w:rsid w:val="00254D8C"/>
    <w:rsid w:val="00290EA4"/>
    <w:rsid w:val="00363D14"/>
    <w:rsid w:val="004063AF"/>
    <w:rsid w:val="004954EC"/>
    <w:rsid w:val="004A57AA"/>
    <w:rsid w:val="00515125"/>
    <w:rsid w:val="005A5362"/>
    <w:rsid w:val="005D0E27"/>
    <w:rsid w:val="006C4F3E"/>
    <w:rsid w:val="0071532D"/>
    <w:rsid w:val="0073248C"/>
    <w:rsid w:val="00785932"/>
    <w:rsid w:val="007E042B"/>
    <w:rsid w:val="00846B43"/>
    <w:rsid w:val="008F422D"/>
    <w:rsid w:val="00901113"/>
    <w:rsid w:val="0092433B"/>
    <w:rsid w:val="009321EC"/>
    <w:rsid w:val="009B31E7"/>
    <w:rsid w:val="009B49F3"/>
    <w:rsid w:val="009F6C9C"/>
    <w:rsid w:val="00B65EC8"/>
    <w:rsid w:val="00C548B0"/>
    <w:rsid w:val="00C56CDC"/>
    <w:rsid w:val="00C57095"/>
    <w:rsid w:val="00CB2031"/>
    <w:rsid w:val="00CD12CC"/>
    <w:rsid w:val="00D46FEB"/>
    <w:rsid w:val="00DE604A"/>
    <w:rsid w:val="00DE7E2E"/>
    <w:rsid w:val="00F92366"/>
    <w:rsid w:val="00FC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0CFCC6-B89C-4801-B574-E384875D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C4F3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C4F3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6C4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3F4A5-783A-40C4-BCDA-3F31163E1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Fisher, Alfred</cp:lastModifiedBy>
  <cp:revision>2</cp:revision>
  <dcterms:created xsi:type="dcterms:W3CDTF">2013-11-14T04:15:00Z</dcterms:created>
  <dcterms:modified xsi:type="dcterms:W3CDTF">2013-11-14T04:15:00Z</dcterms:modified>
</cp:coreProperties>
</file>